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70E7F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76E7D0AE" w14:textId="6498EEC4" w:rsidR="00F163D7" w:rsidRPr="00F163D7" w:rsidRDefault="00F163D7" w:rsidP="00F163D7">
      <w:pPr>
        <w:spacing w:after="20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Supplementary Materials for: </w:t>
      </w:r>
    </w:p>
    <w:p w14:paraId="5218CE9E" w14:textId="77777777" w:rsidR="00F163D7" w:rsidRPr="00F163D7" w:rsidRDefault="00F163D7" w:rsidP="00F163D7">
      <w:pPr>
        <w:spacing w:before="240"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val="en-US"/>
          <w14:ligatures w14:val="none"/>
        </w:rPr>
      </w:pPr>
      <w:r w:rsidRPr="001430A6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val="en-US"/>
          <w14:ligatures w14:val="none"/>
        </w:rPr>
        <w:t>Effects of Integrated Community-Based Care and Group Microfinance on Antiretroviral Therapy Adherence Among Adults Living with HIV in Western Kenya</w:t>
      </w:r>
      <w:r w:rsidRPr="00F163D7">
        <w:rPr>
          <w:rFonts w:ascii="Times New Roman" w:eastAsia="Times New Roman" w:hAnsi="Times New Roman" w:cs="Times New Roman"/>
          <w:b/>
          <w:bCs/>
          <w:color w:val="000000"/>
          <w:kern w:val="36"/>
          <w:sz w:val="22"/>
          <w:szCs w:val="22"/>
          <w:lang w:val="en-US"/>
          <w14:ligatures w14:val="none"/>
        </w:rPr>
        <w:t xml:space="preserve">  </w:t>
      </w:r>
    </w:p>
    <w:p w14:paraId="5CF747AE" w14:textId="77777777" w:rsidR="00F163D7" w:rsidRPr="00F163D7" w:rsidRDefault="00F163D7" w:rsidP="00F163D7">
      <w:pPr>
        <w:suppressLineNumbers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4757E0E2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6FEB9C20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46CA2169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1E9E97EC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69F923CB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27812D2C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48D5FBC4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2C322AEC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32619A2D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7F8856FF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07A62CB1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4CE39B56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55E58D68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4D3BAB6C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08862409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1DC3909A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4AD6B3AB" w14:textId="77777777" w:rsidR="00F163D7" w:rsidRDefault="00F163D7" w:rsidP="00F163D7">
      <w:pPr>
        <w:spacing w:after="20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</w:p>
    <w:p w14:paraId="1A4F7F79" w14:textId="2E7DB454" w:rsidR="005E1CE1" w:rsidRPr="005E1CE1" w:rsidRDefault="005E1CE1" w:rsidP="005E1CE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E1CE1">
        <w:rPr>
          <w:rFonts w:ascii="Times New Roman" w:hAnsi="Times New Roman" w:cs="Times New Roman"/>
          <w:b/>
          <w:bCs/>
          <w:sz w:val="22"/>
          <w:szCs w:val="22"/>
        </w:rPr>
        <w:lastRenderedPageBreak/>
        <w:t>APPENDIX 1</w:t>
      </w:r>
    </w:p>
    <w:tbl>
      <w:tblPr>
        <w:tblStyle w:val="Style2"/>
        <w:tblW w:w="14864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374"/>
        <w:gridCol w:w="2374"/>
        <w:gridCol w:w="749"/>
        <w:gridCol w:w="9119"/>
        <w:gridCol w:w="1248"/>
      </w:tblGrid>
      <w:tr w:rsidR="005E1CE1" w:rsidRPr="00623F6D" w14:paraId="1949EEDD" w14:textId="77777777" w:rsidTr="005E1CE1">
        <w:trPr>
          <w:trHeight w:val="273"/>
        </w:trPr>
        <w:tc>
          <w:tcPr>
            <w:tcW w:w="1374" w:type="dxa"/>
          </w:tcPr>
          <w:p w14:paraId="595EAA6A" w14:textId="77777777" w:rsidR="005E1CE1" w:rsidRPr="00623F6D" w:rsidRDefault="005E1CE1" w:rsidP="00EB08CA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1FBC7B34" w14:textId="77777777" w:rsidR="005E1CE1" w:rsidRPr="00623F6D" w:rsidRDefault="005E1CE1" w:rsidP="00EB08CA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CCF3370" w14:textId="77777777" w:rsidR="005E1CE1" w:rsidRPr="00623F6D" w:rsidRDefault="005E1CE1" w:rsidP="00EB08C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9119" w:type="dxa"/>
            <w:tcBorders>
              <w:top w:val="single" w:sz="4" w:space="0" w:color="auto"/>
              <w:bottom w:val="single" w:sz="4" w:space="0" w:color="auto"/>
            </w:tcBorders>
          </w:tcPr>
          <w:p w14:paraId="53F51658" w14:textId="77777777" w:rsidR="005E1CE1" w:rsidRPr="00623F6D" w:rsidRDefault="005E1CE1" w:rsidP="00EB08CA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C6712D2" w14:textId="77777777" w:rsidR="005E1CE1" w:rsidRPr="00623F6D" w:rsidRDefault="005E1CE1" w:rsidP="00EB08CA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5E1CE1" w:rsidRPr="009C6FD6" w14:paraId="2630EF18" w14:textId="77777777" w:rsidTr="005E1CE1">
        <w:trPr>
          <w:trHeight w:val="265"/>
        </w:trPr>
        <w:tc>
          <w:tcPr>
            <w:tcW w:w="1374" w:type="dxa"/>
          </w:tcPr>
          <w:p w14:paraId="445D4F6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242" w:type="dxa"/>
            <w:gridSpan w:val="3"/>
            <w:tcBorders>
              <w:top w:val="single" w:sz="4" w:space="0" w:color="auto"/>
            </w:tcBorders>
          </w:tcPr>
          <w:p w14:paraId="4ABC085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A980CD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E1CE1" w:rsidRPr="009C6FD6" w14:paraId="0E7A9F63" w14:textId="77777777" w:rsidTr="005E1CE1">
        <w:trPr>
          <w:trHeight w:val="273"/>
        </w:trPr>
        <w:tc>
          <w:tcPr>
            <w:tcW w:w="1374" w:type="dxa"/>
          </w:tcPr>
          <w:p w14:paraId="3E51298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4AB340F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749" w:type="dxa"/>
          </w:tcPr>
          <w:p w14:paraId="59D10A0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9119" w:type="dxa"/>
          </w:tcPr>
          <w:p w14:paraId="437B238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60FFD7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5E1CE1" w:rsidRPr="009C6FD6" w14:paraId="20C64170" w14:textId="77777777" w:rsidTr="005E1CE1">
        <w:trPr>
          <w:trHeight w:val="46"/>
        </w:trPr>
        <w:tc>
          <w:tcPr>
            <w:tcW w:w="1374" w:type="dxa"/>
          </w:tcPr>
          <w:p w14:paraId="11414972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10AB61E6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19D772F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9119" w:type="dxa"/>
          </w:tcPr>
          <w:p w14:paraId="796279B1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1E38731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5E1CE1" w:rsidRPr="009C6FD6" w14:paraId="134A8427" w14:textId="77777777" w:rsidTr="005E1CE1">
        <w:trPr>
          <w:trHeight w:val="273"/>
        </w:trPr>
        <w:tc>
          <w:tcPr>
            <w:tcW w:w="1374" w:type="dxa"/>
          </w:tcPr>
          <w:p w14:paraId="70C928F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242" w:type="dxa"/>
            <w:gridSpan w:val="3"/>
          </w:tcPr>
          <w:p w14:paraId="7035B6A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7AC97D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E1CE1" w:rsidRPr="009C6FD6" w14:paraId="49DC8393" w14:textId="77777777" w:rsidTr="005E1CE1">
        <w:trPr>
          <w:trHeight w:val="269"/>
        </w:trPr>
        <w:tc>
          <w:tcPr>
            <w:tcW w:w="1374" w:type="dxa"/>
          </w:tcPr>
          <w:p w14:paraId="2CBC8C9C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586AF83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749" w:type="dxa"/>
          </w:tcPr>
          <w:p w14:paraId="1AC2258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9119" w:type="dxa"/>
          </w:tcPr>
          <w:p w14:paraId="2525D4E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765723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5E1CE1" w:rsidRPr="009C6FD6" w14:paraId="6CB048F4" w14:textId="77777777" w:rsidTr="005E1CE1">
        <w:trPr>
          <w:trHeight w:val="269"/>
        </w:trPr>
        <w:tc>
          <w:tcPr>
            <w:tcW w:w="1374" w:type="dxa"/>
          </w:tcPr>
          <w:p w14:paraId="2BB06A1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29E26CA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749" w:type="dxa"/>
          </w:tcPr>
          <w:p w14:paraId="6E6E8E3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9119" w:type="dxa"/>
          </w:tcPr>
          <w:p w14:paraId="2252CE7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DC86AA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5E1CE1" w:rsidRPr="009C6FD6" w14:paraId="729D29A3" w14:textId="77777777" w:rsidTr="005E1CE1">
        <w:trPr>
          <w:trHeight w:val="269"/>
        </w:trPr>
        <w:tc>
          <w:tcPr>
            <w:tcW w:w="1374" w:type="dxa"/>
          </w:tcPr>
          <w:p w14:paraId="41EBB30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0A3ED24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749" w:type="dxa"/>
          </w:tcPr>
          <w:p w14:paraId="2716C2D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9119" w:type="dxa"/>
          </w:tcPr>
          <w:p w14:paraId="2F3E91E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E6FD07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5E1CE1" w:rsidRPr="009C6FD6" w14:paraId="3B9824D4" w14:textId="77777777" w:rsidTr="005E1CE1">
        <w:trPr>
          <w:trHeight w:val="269"/>
        </w:trPr>
        <w:tc>
          <w:tcPr>
            <w:tcW w:w="1374" w:type="dxa"/>
          </w:tcPr>
          <w:p w14:paraId="12534C3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209F0F4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749" w:type="dxa"/>
          </w:tcPr>
          <w:p w14:paraId="1119ECF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9119" w:type="dxa"/>
          </w:tcPr>
          <w:p w14:paraId="2AA46ED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13DD16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5E1CE1" w:rsidRPr="009C6FD6" w14:paraId="6A2D97F0" w14:textId="77777777" w:rsidTr="005E1CE1">
        <w:trPr>
          <w:trHeight w:val="269"/>
        </w:trPr>
        <w:tc>
          <w:tcPr>
            <w:tcW w:w="1374" w:type="dxa"/>
          </w:tcPr>
          <w:p w14:paraId="56C9B7E0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139FF008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79C82CB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9119" w:type="dxa"/>
          </w:tcPr>
          <w:p w14:paraId="0F6818B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789BD3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itle Page</w:t>
            </w:r>
          </w:p>
        </w:tc>
      </w:tr>
      <w:tr w:rsidR="005E1CE1" w:rsidRPr="009C6FD6" w14:paraId="59818C9A" w14:textId="77777777" w:rsidTr="005E1CE1">
        <w:trPr>
          <w:trHeight w:val="273"/>
        </w:trPr>
        <w:tc>
          <w:tcPr>
            <w:tcW w:w="1374" w:type="dxa"/>
          </w:tcPr>
          <w:p w14:paraId="722AB6A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242" w:type="dxa"/>
            <w:gridSpan w:val="3"/>
          </w:tcPr>
          <w:p w14:paraId="6BAE87D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219E85D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E1CE1" w:rsidRPr="009C6FD6" w14:paraId="1AA5A7C2" w14:textId="77777777" w:rsidTr="005E1CE1">
        <w:trPr>
          <w:trHeight w:val="268"/>
        </w:trPr>
        <w:tc>
          <w:tcPr>
            <w:tcW w:w="1374" w:type="dxa"/>
          </w:tcPr>
          <w:p w14:paraId="59FBE7A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2FF3E21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749" w:type="dxa"/>
          </w:tcPr>
          <w:p w14:paraId="3A356B11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9119" w:type="dxa"/>
          </w:tcPr>
          <w:p w14:paraId="2E59356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F63970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5E1CE1" w:rsidRPr="009C6FD6" w14:paraId="18C64E4B" w14:textId="77777777" w:rsidTr="005E1CE1">
        <w:trPr>
          <w:trHeight w:val="273"/>
        </w:trPr>
        <w:tc>
          <w:tcPr>
            <w:tcW w:w="1374" w:type="dxa"/>
          </w:tcPr>
          <w:p w14:paraId="60218A8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01CB463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749" w:type="dxa"/>
          </w:tcPr>
          <w:p w14:paraId="6E516D2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9119" w:type="dxa"/>
          </w:tcPr>
          <w:p w14:paraId="44D5E58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CD2A9B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 - 6</w:t>
            </w:r>
          </w:p>
        </w:tc>
      </w:tr>
      <w:tr w:rsidR="005E1CE1" w:rsidRPr="009C6FD6" w14:paraId="7568F635" w14:textId="77777777" w:rsidTr="005E1CE1">
        <w:trPr>
          <w:trHeight w:val="273"/>
        </w:trPr>
        <w:tc>
          <w:tcPr>
            <w:tcW w:w="1374" w:type="dxa"/>
          </w:tcPr>
          <w:p w14:paraId="0AB6412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242" w:type="dxa"/>
            <w:gridSpan w:val="3"/>
          </w:tcPr>
          <w:p w14:paraId="0CEF427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1D50D3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E1CE1" w:rsidRPr="009C6FD6" w14:paraId="11E77133" w14:textId="77777777" w:rsidTr="005E1CE1">
        <w:trPr>
          <w:trHeight w:val="265"/>
        </w:trPr>
        <w:tc>
          <w:tcPr>
            <w:tcW w:w="1374" w:type="dxa"/>
          </w:tcPr>
          <w:p w14:paraId="56BA396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4139F34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749" w:type="dxa"/>
          </w:tcPr>
          <w:p w14:paraId="673694C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9119" w:type="dxa"/>
          </w:tcPr>
          <w:p w14:paraId="33F57F2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C1C39E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E1CE1" w:rsidRPr="009C6FD6" w14:paraId="5DD566E5" w14:textId="77777777" w:rsidTr="005E1CE1">
        <w:trPr>
          <w:trHeight w:val="265"/>
        </w:trPr>
        <w:tc>
          <w:tcPr>
            <w:tcW w:w="1374" w:type="dxa"/>
          </w:tcPr>
          <w:p w14:paraId="76EE703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3454D5A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749" w:type="dxa"/>
          </w:tcPr>
          <w:p w14:paraId="3594A34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9119" w:type="dxa"/>
          </w:tcPr>
          <w:p w14:paraId="2247FB0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E765CD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E1CE1" w:rsidRPr="009C6FD6" w14:paraId="05A39517" w14:textId="77777777" w:rsidTr="005E1CE1">
        <w:trPr>
          <w:trHeight w:val="212"/>
        </w:trPr>
        <w:tc>
          <w:tcPr>
            <w:tcW w:w="1374" w:type="dxa"/>
          </w:tcPr>
          <w:p w14:paraId="5ED94C8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515917F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749" w:type="dxa"/>
          </w:tcPr>
          <w:p w14:paraId="61F8C7B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9119" w:type="dxa"/>
          </w:tcPr>
          <w:p w14:paraId="20130D7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5F8D22C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This outcome was not prespecified; see parent trial for trial-level changes (Ref 19)</w:t>
            </w:r>
          </w:p>
        </w:tc>
      </w:tr>
      <w:tr w:rsidR="005E1CE1" w:rsidRPr="009C6FD6" w14:paraId="6922BFFF" w14:textId="77777777" w:rsidTr="005E1CE1">
        <w:trPr>
          <w:trHeight w:val="95"/>
        </w:trPr>
        <w:tc>
          <w:tcPr>
            <w:tcW w:w="1374" w:type="dxa"/>
          </w:tcPr>
          <w:p w14:paraId="6F9B422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3246F31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749" w:type="dxa"/>
          </w:tcPr>
          <w:p w14:paraId="66E7C5E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9119" w:type="dxa"/>
          </w:tcPr>
          <w:p w14:paraId="649F993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9C4ACB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5E1CE1" w:rsidRPr="009C6FD6" w14:paraId="13315D78" w14:textId="77777777" w:rsidTr="005E1CE1">
        <w:trPr>
          <w:trHeight w:val="273"/>
        </w:trPr>
        <w:tc>
          <w:tcPr>
            <w:tcW w:w="1374" w:type="dxa"/>
          </w:tcPr>
          <w:p w14:paraId="752C797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463CD6A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749" w:type="dxa"/>
          </w:tcPr>
          <w:p w14:paraId="270360E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9119" w:type="dxa"/>
          </w:tcPr>
          <w:p w14:paraId="47A9DD3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A97F8D1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E1CE1" w:rsidRPr="009C6FD6" w14:paraId="60535B5D" w14:textId="77777777" w:rsidTr="005E1CE1">
        <w:trPr>
          <w:trHeight w:val="273"/>
        </w:trPr>
        <w:tc>
          <w:tcPr>
            <w:tcW w:w="1374" w:type="dxa"/>
          </w:tcPr>
          <w:p w14:paraId="67DB7B84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  <w:vAlign w:val="center"/>
          </w:tcPr>
          <w:p w14:paraId="6A1E5642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28E023F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9119" w:type="dxa"/>
          </w:tcPr>
          <w:p w14:paraId="39D10D4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3F7465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5E1CE1" w:rsidRPr="009C6FD6" w14:paraId="6EA74CC2" w14:textId="77777777" w:rsidTr="005E1CE1">
        <w:trPr>
          <w:trHeight w:val="458"/>
        </w:trPr>
        <w:tc>
          <w:tcPr>
            <w:tcW w:w="1374" w:type="dxa"/>
          </w:tcPr>
          <w:p w14:paraId="78E4E91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00CFA75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749" w:type="dxa"/>
          </w:tcPr>
          <w:p w14:paraId="3953C27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9119" w:type="dxa"/>
          </w:tcPr>
          <w:p w14:paraId="5D57635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C8AA9F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E1CE1" w:rsidRPr="009C6FD6" w14:paraId="5A02920F" w14:textId="77777777" w:rsidTr="005E1CE1">
        <w:trPr>
          <w:trHeight w:val="608"/>
        </w:trPr>
        <w:tc>
          <w:tcPr>
            <w:tcW w:w="1374" w:type="dxa"/>
          </w:tcPr>
          <w:p w14:paraId="23389B3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4DA6BC9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749" w:type="dxa"/>
          </w:tcPr>
          <w:p w14:paraId="109D7DCB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04EF8A2D" w14:textId="77777777" w:rsidR="005E1CE1" w:rsidRPr="009C6FD6" w:rsidRDefault="005E1CE1" w:rsidP="00EB08CA">
            <w:pPr>
              <w:pStyle w:val="TableBody"/>
              <w:jc w:val="center"/>
            </w:pPr>
          </w:p>
        </w:tc>
        <w:tc>
          <w:tcPr>
            <w:tcW w:w="9119" w:type="dxa"/>
          </w:tcPr>
          <w:p w14:paraId="7494810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02657C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5E1CE1" w:rsidRPr="009C6FD6" w14:paraId="1E349BBE" w14:textId="77777777" w:rsidTr="005E1CE1">
        <w:trPr>
          <w:trHeight w:val="46"/>
        </w:trPr>
        <w:tc>
          <w:tcPr>
            <w:tcW w:w="1374" w:type="dxa"/>
          </w:tcPr>
          <w:p w14:paraId="2FAA33B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2F8E319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749" w:type="dxa"/>
          </w:tcPr>
          <w:p w14:paraId="7D12613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9119" w:type="dxa"/>
          </w:tcPr>
          <w:p w14:paraId="4527C37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18248E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0A0D89A2" w14:textId="77777777" w:rsidTr="005E1CE1">
        <w:trPr>
          <w:trHeight w:val="46"/>
        </w:trPr>
        <w:tc>
          <w:tcPr>
            <w:tcW w:w="1374" w:type="dxa"/>
          </w:tcPr>
          <w:p w14:paraId="6347943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4C0E447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749" w:type="dxa"/>
          </w:tcPr>
          <w:p w14:paraId="5A66844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9119" w:type="dxa"/>
          </w:tcPr>
          <w:p w14:paraId="29EE080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BB641F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43DF7F8D" w14:textId="77777777" w:rsidTr="005E1CE1">
        <w:trPr>
          <w:trHeight w:val="61"/>
        </w:trPr>
        <w:tc>
          <w:tcPr>
            <w:tcW w:w="1374" w:type="dxa"/>
          </w:tcPr>
          <w:p w14:paraId="4465CAB7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101EB788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0573A93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9119" w:type="dxa"/>
          </w:tcPr>
          <w:p w14:paraId="412F371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B602E5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3763BEB8" w14:textId="77777777" w:rsidTr="005E1CE1">
        <w:trPr>
          <w:trHeight w:val="120"/>
        </w:trPr>
        <w:tc>
          <w:tcPr>
            <w:tcW w:w="1374" w:type="dxa"/>
          </w:tcPr>
          <w:p w14:paraId="702D0EEC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0BA2779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andomisation:</w:t>
            </w:r>
          </w:p>
        </w:tc>
        <w:tc>
          <w:tcPr>
            <w:tcW w:w="749" w:type="dxa"/>
          </w:tcPr>
          <w:p w14:paraId="72D3698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9119" w:type="dxa"/>
          </w:tcPr>
          <w:p w14:paraId="338408F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B58593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5E1CE1" w:rsidRPr="009C6FD6" w14:paraId="3DA5B193" w14:textId="77777777" w:rsidTr="005E1CE1">
        <w:trPr>
          <w:trHeight w:val="46"/>
        </w:trPr>
        <w:tc>
          <w:tcPr>
            <w:tcW w:w="1374" w:type="dxa"/>
          </w:tcPr>
          <w:p w14:paraId="0898589D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578C224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749" w:type="dxa"/>
          </w:tcPr>
          <w:p w14:paraId="360AD95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9119" w:type="dxa"/>
          </w:tcPr>
          <w:p w14:paraId="59402A7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DA9942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2F9E5320" w14:textId="77777777" w:rsidTr="005E1CE1">
        <w:trPr>
          <w:trHeight w:val="85"/>
        </w:trPr>
        <w:tc>
          <w:tcPr>
            <w:tcW w:w="1374" w:type="dxa"/>
          </w:tcPr>
          <w:p w14:paraId="189A3596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6F068585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683D2AD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9119" w:type="dxa"/>
          </w:tcPr>
          <w:p w14:paraId="0DA146C3" w14:textId="77777777" w:rsidR="005E1CE1" w:rsidRPr="00214F24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Type of randomisation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F24535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5E1CE1" w:rsidRPr="009C6FD6" w14:paraId="24FF062F" w14:textId="77777777" w:rsidTr="005E1CE1">
        <w:trPr>
          <w:trHeight w:val="85"/>
        </w:trPr>
        <w:tc>
          <w:tcPr>
            <w:tcW w:w="1374" w:type="dxa"/>
          </w:tcPr>
          <w:p w14:paraId="67E7CBB6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</w:tcPr>
          <w:p w14:paraId="427F0432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9" w:type="dxa"/>
          </w:tcPr>
          <w:p w14:paraId="1DD0CE6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9119" w:type="dxa"/>
          </w:tcPr>
          <w:p w14:paraId="6E8B0FE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7EDB328" w14:textId="77777777" w:rsidR="005E1CE1" w:rsidRPr="00DB5D01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5E1CE1" w:rsidRPr="009C6FD6" w14:paraId="2A8BD889" w14:textId="77777777" w:rsidTr="005E1CE1">
        <w:trPr>
          <w:trHeight w:val="538"/>
        </w:trPr>
        <w:tc>
          <w:tcPr>
            <w:tcW w:w="1374" w:type="dxa"/>
          </w:tcPr>
          <w:p w14:paraId="669D0E31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323654D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749" w:type="dxa"/>
          </w:tcPr>
          <w:p w14:paraId="6961197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9119" w:type="dxa"/>
          </w:tcPr>
          <w:p w14:paraId="4D1BAD6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9D7E57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33948A2F" w14:textId="77777777" w:rsidTr="005E1CE1">
        <w:trPr>
          <w:trHeight w:val="212"/>
        </w:trPr>
        <w:tc>
          <w:tcPr>
            <w:tcW w:w="1374" w:type="dxa"/>
          </w:tcPr>
          <w:p w14:paraId="51FEB75E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33CD627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749" w:type="dxa"/>
          </w:tcPr>
          <w:p w14:paraId="69468C5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9119" w:type="dxa"/>
          </w:tcPr>
          <w:p w14:paraId="52822EF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751436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04CCB0E9" w14:textId="77777777" w:rsidTr="005E1CE1">
        <w:trPr>
          <w:trHeight w:val="248"/>
        </w:trPr>
        <w:tc>
          <w:tcPr>
            <w:tcW w:w="1374" w:type="dxa"/>
          </w:tcPr>
          <w:p w14:paraId="648601E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0403795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749" w:type="dxa"/>
          </w:tcPr>
          <w:p w14:paraId="145305E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9119" w:type="dxa"/>
          </w:tcPr>
          <w:p w14:paraId="5017309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4AFBC0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55A588EA" w14:textId="77777777" w:rsidTr="005E1CE1">
        <w:trPr>
          <w:trHeight w:val="97"/>
        </w:trPr>
        <w:tc>
          <w:tcPr>
            <w:tcW w:w="1374" w:type="dxa"/>
          </w:tcPr>
          <w:p w14:paraId="3BAB8AC0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3EF6B2C1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1934692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9119" w:type="dxa"/>
          </w:tcPr>
          <w:p w14:paraId="0AB2211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EABF36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42F27289" w14:textId="77777777" w:rsidTr="005E1CE1">
        <w:trPr>
          <w:trHeight w:val="222"/>
        </w:trPr>
        <w:tc>
          <w:tcPr>
            <w:tcW w:w="1374" w:type="dxa"/>
          </w:tcPr>
          <w:p w14:paraId="4A82526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049FE14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749" w:type="dxa"/>
          </w:tcPr>
          <w:p w14:paraId="049252E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9119" w:type="dxa"/>
          </w:tcPr>
          <w:p w14:paraId="7C83809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BEA34A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5E1CE1" w:rsidRPr="009C6FD6" w14:paraId="2A0EAFF7" w14:textId="77777777" w:rsidTr="005E1CE1">
        <w:trPr>
          <w:trHeight w:val="222"/>
        </w:trPr>
        <w:tc>
          <w:tcPr>
            <w:tcW w:w="1374" w:type="dxa"/>
          </w:tcPr>
          <w:p w14:paraId="6A20CE61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079A4C90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4577E45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9119" w:type="dxa"/>
          </w:tcPr>
          <w:p w14:paraId="237EAD2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DC56DB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5E1CE1" w:rsidRPr="009C6FD6" w14:paraId="5F1915A3" w14:textId="77777777" w:rsidTr="005E1CE1">
        <w:trPr>
          <w:trHeight w:val="222"/>
        </w:trPr>
        <w:tc>
          <w:tcPr>
            <w:tcW w:w="1374" w:type="dxa"/>
          </w:tcPr>
          <w:p w14:paraId="10817033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50BA035B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0B1FA80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9119" w:type="dxa"/>
          </w:tcPr>
          <w:p w14:paraId="587EED7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867BF0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5E1CE1" w:rsidRPr="009C6FD6" w14:paraId="07B1F7DF" w14:textId="77777777" w:rsidTr="005E1CE1">
        <w:trPr>
          <w:trHeight w:val="254"/>
        </w:trPr>
        <w:tc>
          <w:tcPr>
            <w:tcW w:w="1374" w:type="dxa"/>
          </w:tcPr>
          <w:p w14:paraId="605FE5BB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59FD16C4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5D5F4341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9119" w:type="dxa"/>
          </w:tcPr>
          <w:p w14:paraId="2AA3FD9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0444FB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5E1CE1" w:rsidRPr="009C6FD6" w14:paraId="7B8380F9" w14:textId="77777777" w:rsidTr="005E1CE1">
        <w:trPr>
          <w:trHeight w:val="273"/>
        </w:trPr>
        <w:tc>
          <w:tcPr>
            <w:tcW w:w="1374" w:type="dxa"/>
          </w:tcPr>
          <w:p w14:paraId="517ECCE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242" w:type="dxa"/>
            <w:gridSpan w:val="3"/>
            <w:vAlign w:val="bottom"/>
          </w:tcPr>
          <w:p w14:paraId="088777D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00C1B6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5E1CE1" w:rsidRPr="009C6FD6" w14:paraId="16FEB66B" w14:textId="77777777" w:rsidTr="005E1CE1">
        <w:trPr>
          <w:trHeight w:val="405"/>
        </w:trPr>
        <w:tc>
          <w:tcPr>
            <w:tcW w:w="1374" w:type="dxa"/>
          </w:tcPr>
          <w:p w14:paraId="7EF7D2C1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045D318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749" w:type="dxa"/>
          </w:tcPr>
          <w:p w14:paraId="06419B7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9119" w:type="dxa"/>
          </w:tcPr>
          <w:p w14:paraId="1DF5665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A63F01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; flow diagram for parent trial can be found in Ref 19</w:t>
            </w:r>
          </w:p>
        </w:tc>
      </w:tr>
      <w:tr w:rsidR="005E1CE1" w:rsidRPr="009C6FD6" w14:paraId="1F8B0125" w14:textId="77777777" w:rsidTr="005E1CE1">
        <w:trPr>
          <w:trHeight w:val="187"/>
        </w:trPr>
        <w:tc>
          <w:tcPr>
            <w:tcW w:w="1374" w:type="dxa"/>
          </w:tcPr>
          <w:p w14:paraId="44A8D75A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1C5A5F2E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5202262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9119" w:type="dxa"/>
          </w:tcPr>
          <w:p w14:paraId="377D7F3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or each group, losses and exclusions after randomisation, together with reason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486B99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5E1CE1" w:rsidRPr="009C6FD6" w14:paraId="2BB4B886" w14:textId="77777777" w:rsidTr="005E1CE1">
        <w:trPr>
          <w:trHeight w:val="218"/>
        </w:trPr>
        <w:tc>
          <w:tcPr>
            <w:tcW w:w="1374" w:type="dxa"/>
          </w:tcPr>
          <w:p w14:paraId="32B7A4C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4A3888C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749" w:type="dxa"/>
          </w:tcPr>
          <w:p w14:paraId="75E4467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9119" w:type="dxa"/>
          </w:tcPr>
          <w:p w14:paraId="5170D71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0F96C1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t>See parent trial publication (Ref 19)</w:t>
            </w:r>
          </w:p>
        </w:tc>
      </w:tr>
      <w:tr w:rsidR="005E1CE1" w:rsidRPr="009C6FD6" w14:paraId="545F18D4" w14:textId="77777777" w:rsidTr="005E1CE1">
        <w:trPr>
          <w:trHeight w:val="273"/>
        </w:trPr>
        <w:tc>
          <w:tcPr>
            <w:tcW w:w="1374" w:type="dxa"/>
          </w:tcPr>
          <w:p w14:paraId="4F17C46C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5DD7319C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2397075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9119" w:type="dxa"/>
          </w:tcPr>
          <w:p w14:paraId="74023E8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52555F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5E1CE1" w:rsidRPr="009C6FD6" w14:paraId="0E90EED9" w14:textId="77777777" w:rsidTr="005E1CE1">
        <w:trPr>
          <w:trHeight w:val="436"/>
        </w:trPr>
        <w:tc>
          <w:tcPr>
            <w:tcW w:w="1374" w:type="dxa"/>
          </w:tcPr>
          <w:p w14:paraId="5F4856C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vMerge w:val="restart"/>
          </w:tcPr>
          <w:p w14:paraId="7536015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749" w:type="dxa"/>
          </w:tcPr>
          <w:p w14:paraId="33DF03E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9119" w:type="dxa"/>
          </w:tcPr>
          <w:p w14:paraId="0DA6B5A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F947D1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5E1CE1" w:rsidRPr="009C6FD6" w14:paraId="675C77B0" w14:textId="77777777" w:rsidTr="005E1CE1">
        <w:trPr>
          <w:trHeight w:val="240"/>
        </w:trPr>
        <w:tc>
          <w:tcPr>
            <w:tcW w:w="1374" w:type="dxa"/>
          </w:tcPr>
          <w:p w14:paraId="6927B37A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74" w:type="dxa"/>
            <w:vMerge/>
          </w:tcPr>
          <w:p w14:paraId="331D3573" w14:textId="77777777" w:rsidR="005E1CE1" w:rsidRPr="009C6FD6" w:rsidRDefault="005E1CE1" w:rsidP="00EB08C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49" w:type="dxa"/>
          </w:tcPr>
          <w:p w14:paraId="0298465C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9119" w:type="dxa"/>
          </w:tcPr>
          <w:p w14:paraId="26CFF923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39572A9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5E1CE1" w:rsidRPr="009C6FD6" w14:paraId="7982584A" w14:textId="77777777" w:rsidTr="005E1CE1">
        <w:trPr>
          <w:trHeight w:val="240"/>
        </w:trPr>
        <w:tc>
          <w:tcPr>
            <w:tcW w:w="1374" w:type="dxa"/>
          </w:tcPr>
          <w:p w14:paraId="616880E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0126730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749" w:type="dxa"/>
          </w:tcPr>
          <w:p w14:paraId="3B172A6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9119" w:type="dxa"/>
          </w:tcPr>
          <w:p w14:paraId="02C2BC5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3C00B6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 (p 17)</w:t>
            </w:r>
          </w:p>
        </w:tc>
      </w:tr>
      <w:tr w:rsidR="005E1CE1" w:rsidRPr="009C6FD6" w14:paraId="6D27799C" w14:textId="77777777" w:rsidTr="005E1CE1">
        <w:trPr>
          <w:trHeight w:val="412"/>
        </w:trPr>
        <w:tc>
          <w:tcPr>
            <w:tcW w:w="1374" w:type="dxa"/>
          </w:tcPr>
          <w:p w14:paraId="188218F9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5204D1A9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umbers analysed,</w:t>
            </w:r>
          </w:p>
          <w:p w14:paraId="1DEC2BF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749" w:type="dxa"/>
          </w:tcPr>
          <w:p w14:paraId="086082D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9119" w:type="dxa"/>
          </w:tcPr>
          <w:p w14:paraId="79877A11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5D62DED4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350B4036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0BAB1F41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3EDAA69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5363F4E" w14:textId="77777777" w:rsidR="005E1CE1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Tables 2 &amp; 3 (p 18)</w:t>
            </w:r>
          </w:p>
        </w:tc>
      </w:tr>
      <w:tr w:rsidR="005E1CE1" w:rsidRPr="009C6FD6" w14:paraId="4136E6BF" w14:textId="77777777" w:rsidTr="005E1CE1">
        <w:trPr>
          <w:trHeight w:val="202"/>
        </w:trPr>
        <w:tc>
          <w:tcPr>
            <w:tcW w:w="1374" w:type="dxa"/>
          </w:tcPr>
          <w:p w14:paraId="1E71538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7C9F280D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749" w:type="dxa"/>
          </w:tcPr>
          <w:p w14:paraId="00D08724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9119" w:type="dxa"/>
          </w:tcPr>
          <w:p w14:paraId="5ADD32B0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2EE762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 - 10</w:t>
            </w:r>
          </w:p>
        </w:tc>
      </w:tr>
      <w:tr w:rsidR="005E1CE1" w:rsidRPr="009C6FD6" w14:paraId="6E768569" w14:textId="77777777" w:rsidTr="005E1CE1">
        <w:trPr>
          <w:trHeight w:val="412"/>
        </w:trPr>
        <w:tc>
          <w:tcPr>
            <w:tcW w:w="1374" w:type="dxa"/>
          </w:tcPr>
          <w:p w14:paraId="723EF28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73EBB16F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749" w:type="dxa"/>
          </w:tcPr>
          <w:p w14:paraId="3402E197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9119" w:type="dxa"/>
          </w:tcPr>
          <w:p w14:paraId="6D9537D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08C391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5E1CE1" w:rsidRPr="009C6FD6" w14:paraId="5A4998F0" w14:textId="77777777" w:rsidTr="005E1CE1">
        <w:trPr>
          <w:trHeight w:val="55"/>
        </w:trPr>
        <w:tc>
          <w:tcPr>
            <w:tcW w:w="1374" w:type="dxa"/>
          </w:tcPr>
          <w:p w14:paraId="53E9027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2242" w:type="dxa"/>
            <w:gridSpan w:val="3"/>
          </w:tcPr>
          <w:p w14:paraId="2D1113C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32FC29C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5E1CE1" w:rsidRPr="009C6FD6" w14:paraId="10CD267C" w14:textId="77777777" w:rsidTr="005E1CE1">
        <w:trPr>
          <w:trHeight w:val="278"/>
        </w:trPr>
        <w:tc>
          <w:tcPr>
            <w:tcW w:w="1374" w:type="dxa"/>
          </w:tcPr>
          <w:p w14:paraId="547D06D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</w:tcPr>
          <w:p w14:paraId="5B7CDDF8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08D5">
              <w:rPr>
                <w:szCs w:val="24"/>
              </w:rPr>
              <w:t>Interpretation</w:t>
            </w:r>
          </w:p>
        </w:tc>
        <w:tc>
          <w:tcPr>
            <w:tcW w:w="749" w:type="dxa"/>
          </w:tcPr>
          <w:p w14:paraId="605C47D6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9119" w:type="dxa"/>
          </w:tcPr>
          <w:p w14:paraId="4F3CC74A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9B646F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5E1CE1" w:rsidRPr="009C6FD6" w14:paraId="3B007D0C" w14:textId="77777777" w:rsidTr="005E1CE1">
        <w:trPr>
          <w:trHeight w:val="278"/>
        </w:trPr>
        <w:tc>
          <w:tcPr>
            <w:tcW w:w="1374" w:type="dxa"/>
          </w:tcPr>
          <w:p w14:paraId="294A11BB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1996ECA2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4E00B115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9119" w:type="dxa"/>
            <w:tcBorders>
              <w:bottom w:val="single" w:sz="4" w:space="0" w:color="auto"/>
            </w:tcBorders>
          </w:tcPr>
          <w:p w14:paraId="0B964F3E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06AC47C" w14:textId="77777777" w:rsidR="005E1CE1" w:rsidRPr="00A95D8C" w:rsidRDefault="005E1CE1" w:rsidP="00EB08C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</w:tbl>
    <w:p w14:paraId="1CCA1173" w14:textId="77777777" w:rsidR="005E1CE1" w:rsidRPr="001D66E4" w:rsidRDefault="005E1CE1" w:rsidP="005E1CE1">
      <w:pPr>
        <w:spacing w:after="0"/>
        <w:rPr>
          <w:sz w:val="16"/>
          <w:szCs w:val="16"/>
        </w:rPr>
      </w:pPr>
    </w:p>
    <w:p w14:paraId="0F0C2553" w14:textId="77777777" w:rsidR="005E1CE1" w:rsidRPr="00FF08D5" w:rsidRDefault="005E1CE1" w:rsidP="005E1CE1">
      <w:pPr>
        <w:pStyle w:val="TableNote"/>
        <w:tabs>
          <w:tab w:val="left" w:pos="4830"/>
        </w:tabs>
        <w:spacing w:before="80" w:line="240" w:lineRule="auto"/>
        <w:rPr>
          <w:sz w:val="18"/>
          <w:szCs w:val="18"/>
        </w:rPr>
      </w:pPr>
      <w:r w:rsidRPr="00FF08D5">
        <w:rPr>
          <w:sz w:val="18"/>
          <w:szCs w:val="18"/>
        </w:rPr>
        <w:t xml:space="preserve">Citation: Hopewell S, Chan AW, Collins GS, Hróbjartsson A, Moher D, Schulz KF, et al. CONSORT 2025 Statement: updated guideline for reporting randomised trials. BMJ. 2025; </w:t>
      </w:r>
      <w:proofErr w:type="gramStart"/>
      <w:r w:rsidRPr="00FF08D5">
        <w:rPr>
          <w:sz w:val="18"/>
          <w:szCs w:val="18"/>
        </w:rPr>
        <w:t>388:e</w:t>
      </w:r>
      <w:proofErr w:type="gramEnd"/>
      <w:r w:rsidRPr="00FF08D5">
        <w:rPr>
          <w:sz w:val="18"/>
          <w:szCs w:val="18"/>
        </w:rPr>
        <w:t xml:space="preserve">081123. </w:t>
      </w:r>
      <w:hyperlink r:id="rId5" w:history="1">
        <w:r w:rsidRPr="00FF08D5">
          <w:rPr>
            <w:rStyle w:val="Hyperlink"/>
            <w:sz w:val="18"/>
            <w:szCs w:val="18"/>
          </w:rPr>
          <w:t>https://dx.doi.org/10.1136/bmj-2024-081123</w:t>
        </w:r>
      </w:hyperlink>
      <w:r w:rsidRPr="00FF08D5">
        <w:rPr>
          <w:sz w:val="18"/>
          <w:szCs w:val="18"/>
        </w:rPr>
        <w:t xml:space="preserve"> </w:t>
      </w:r>
      <w:r w:rsidRPr="00FF08D5">
        <w:rPr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6" w:history="1">
        <w:r w:rsidRPr="00FF08D5">
          <w:rPr>
            <w:rStyle w:val="Hyperlink"/>
            <w:sz w:val="18"/>
            <w:szCs w:val="18"/>
          </w:rPr>
          <w:t>https://creativecommons.org/licenses/by/4.0/</w:t>
        </w:r>
      </w:hyperlink>
      <w:r w:rsidRPr="00FF08D5">
        <w:rPr>
          <w:sz w:val="18"/>
          <w:szCs w:val="18"/>
        </w:rPr>
        <w:t>), which permits unrestricted use, distribution, and reproduction in any medium, provided the original work is properly cited.</w:t>
      </w:r>
    </w:p>
    <w:p w14:paraId="60008BA3" w14:textId="77777777" w:rsidR="005E1CE1" w:rsidRPr="00FF08D5" w:rsidRDefault="005E1CE1" w:rsidP="005E1CE1">
      <w:pPr>
        <w:pStyle w:val="TableNote"/>
        <w:tabs>
          <w:tab w:val="left" w:pos="4830"/>
        </w:tabs>
        <w:spacing w:before="80" w:line="240" w:lineRule="auto"/>
        <w:rPr>
          <w:sz w:val="18"/>
          <w:szCs w:val="18"/>
        </w:rPr>
      </w:pPr>
      <w:r w:rsidRPr="00FF08D5">
        <w:rPr>
          <w:sz w:val="18"/>
          <w:szCs w:val="18"/>
        </w:rPr>
        <w:t xml:space="preserve">*W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7" w:history="1">
        <w:r w:rsidRPr="00FF08D5">
          <w:rPr>
            <w:rStyle w:val="Hyperlink"/>
            <w:sz w:val="18"/>
            <w:szCs w:val="18"/>
          </w:rPr>
          <w:t>www.consort-spirit.org</w:t>
        </w:r>
      </w:hyperlink>
      <w:r w:rsidRPr="00FF08D5">
        <w:rPr>
          <w:sz w:val="18"/>
          <w:szCs w:val="18"/>
        </w:rPr>
        <w:t>.</w:t>
      </w:r>
    </w:p>
    <w:p w14:paraId="73579274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910A230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3B943588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21E6847C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636ED48C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120C6C6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23A0F3A7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2D3102B5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CF8BDE6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50E3CE87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42B6366E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F8B1AB6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47BBCC0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4A103BD5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48374AC1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6972F89E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C5C43D0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5BAF72ED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3B75541E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7ED402E1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134C875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592B424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2E9F7F7F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09789F6B" w14:textId="77777777" w:rsidR="005E1CE1" w:rsidRDefault="005E1CE1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2463787F" w14:textId="78E1CCBE" w:rsidR="00F163D7" w:rsidRPr="00F163D7" w:rsidRDefault="00F163D7" w:rsidP="00F163D7">
      <w:pPr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lastRenderedPageBreak/>
        <w:t>EQUATIONS </w:t>
      </w:r>
    </w:p>
    <w:p w14:paraId="1712787B" w14:textId="77777777" w:rsidR="00F163D7" w:rsidRPr="00F163D7" w:rsidRDefault="00F163D7" w:rsidP="00F163D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D699E59" w14:textId="450E4125" w:rsidR="00F163D7" w:rsidRPr="00BD6BE5" w:rsidRDefault="00F163D7" w:rsidP="00BD6BE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Equation 1a: Medication possession ratio (MPR) calculation.  </w:t>
      </w:r>
    </w:p>
    <w:p w14:paraId="6061BC4A" w14:textId="77777777" w:rsidR="00BD6BE5" w:rsidRDefault="00BD6BE5" w:rsidP="00F163D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990308B" w14:textId="49D3D060" w:rsidR="00BD6BE5" w:rsidRPr="00F163D7" w:rsidRDefault="00BD6BE5" w:rsidP="00F163D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MPR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Sum of da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val="en-US"/>
                      <w14:ligatures w14:val="none"/>
                    </w:rPr>
                    <m:t>y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2"/>
                      <w:szCs w:val="22"/>
                      <w:lang w:val="en-US"/>
                      <w14:ligatures w14:val="none"/>
                    </w:rPr>
                    <m:t>'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ssupply for all fills in period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Number of days in period</m:t>
              </m:r>
            </m:den>
          </m:f>
        </m:oMath>
      </m:oMathPara>
    </w:p>
    <w:p w14:paraId="0D2CA66C" w14:textId="77777777" w:rsidR="00F163D7" w:rsidRPr="00F163D7" w:rsidRDefault="00F163D7" w:rsidP="00F163D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4F93F53" w14:textId="001134B7" w:rsidR="00F163D7" w:rsidRDefault="00F163D7" w:rsidP="00F163D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Equation 2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a</w:t>
      </w: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: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4-day antiretroviral (ART) Adherence Ratio calculation.</w:t>
      </w:r>
      <w:r w:rsidR="00BD6BE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</w:p>
    <w:p w14:paraId="7B19561B" w14:textId="77777777" w:rsidR="00BD6BE5" w:rsidRPr="00F163D7" w:rsidRDefault="00BD6BE5" w:rsidP="00F163D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</w:p>
    <w:p w14:paraId="6D0A0F84" w14:textId="611873F6" w:rsidR="00F163D7" w:rsidRPr="00BD6BE5" w:rsidRDefault="00BD6BE5" w:rsidP="00BD6BE5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>ART Adherence Ratio=1-(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Number of doses missed in past 4 days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Number of doses prescribed in past 4 days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>)</m:t>
          </m:r>
        </m:oMath>
      </m:oMathPara>
    </w:p>
    <w:p w14:paraId="535341CB" w14:textId="77777777" w:rsidR="006C5097" w:rsidRPr="00F163D7" w:rsidRDefault="006C5097" w:rsidP="00F163D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081227C" w14:textId="77873A6A" w:rsidR="008D5439" w:rsidRPr="008D5439" w:rsidRDefault="00852C64">
      <w:pPr>
        <w:rPr>
          <w:rFonts w:ascii="Times New Roman" w:hAnsi="Times New Roman" w:cs="Times New Roman"/>
          <w:b/>
          <w:bCs/>
        </w:rPr>
      </w:pPr>
      <w:r w:rsidRPr="008D5439">
        <w:rPr>
          <w:rFonts w:ascii="Times New Roman" w:hAnsi="Times New Roman" w:cs="Times New Roman"/>
          <w:b/>
          <w:bCs/>
        </w:rPr>
        <w:t xml:space="preserve">Equation 3a: </w:t>
      </w:r>
      <w:r w:rsidR="008D5439" w:rsidRPr="008D5439">
        <w:rPr>
          <w:rFonts w:ascii="Times New Roman" w:hAnsi="Times New Roman" w:cs="Times New Roman"/>
          <w:b/>
          <w:bCs/>
        </w:rPr>
        <w:t>Treatment-by-time model</w:t>
      </w:r>
      <w:r w:rsidR="003B3DBA">
        <w:rPr>
          <w:rFonts w:ascii="Times New Roman" w:hAnsi="Times New Roman" w:cs="Times New Roman"/>
          <w:b/>
          <w:bCs/>
        </w:rPr>
        <w:t xml:space="preserve"> for ART MPR</w:t>
      </w:r>
      <w:r w:rsidR="008D5439" w:rsidRPr="008D5439">
        <w:rPr>
          <w:rFonts w:ascii="Times New Roman" w:hAnsi="Times New Roman" w:cs="Times New Roman"/>
          <w:b/>
          <w:bCs/>
        </w:rPr>
        <w:t>. </w:t>
      </w:r>
      <w:r w:rsidR="008D5439">
        <w:rPr>
          <w:rFonts w:ascii="Times New Roman" w:hAnsi="Times New Roman" w:cs="Times New Roman"/>
          <w:b/>
          <w:bCs/>
        </w:rPr>
        <w:t xml:space="preserve"> </w:t>
      </w:r>
    </w:p>
    <w:p w14:paraId="185F939D" w14:textId="4C12FA77" w:rsidR="008D5439" w:rsidRDefault="00000000" w:rsidP="008D5439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MPR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it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1it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Grou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2it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Grou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×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Post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 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3t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4i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∈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it</m:t>
              </m:r>
            </m:sub>
          </m:sSub>
        </m:oMath>
      </m:oMathPara>
    </w:p>
    <w:p w14:paraId="4311106E" w14:textId="77777777" w:rsidR="003B3DBA" w:rsidRDefault="003B3DBA" w:rsidP="008D5439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</w:pPr>
    </w:p>
    <w:p w14:paraId="2AEB2547" w14:textId="15D5B86E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  <w:t>Equation Abbreviations: </w:t>
      </w:r>
    </w:p>
    <w:p w14:paraId="1A01CCC4" w14:textId="77777777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𝑃𝑜𝑠𝑡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t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Binary indicator of month t after month 5 in the trial</w:t>
      </w:r>
    </w:p>
    <w:p w14:paraId="521948FA" w14:textId="77777777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𝛽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3</w:t>
      </w: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𝑡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Month-fixed effects to control for any time-related factors that might affect all individuals within the model  </w:t>
      </w:r>
    </w:p>
    <w:p w14:paraId="2F118D7E" w14:textId="77777777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𝛽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4</w:t>
      </w: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𝑖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Individual fixed effects to control for time-invariant characteristics </w:t>
      </w:r>
    </w:p>
    <w:p w14:paraId="283AA56B" w14:textId="3F3E4886" w:rsid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∈</w:t>
      </w: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𝑖𝑡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Error Term</w:t>
      </w:r>
      <w:r w:rsidR="003B3DB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; Clustered at level of microfinance group for MF + ICB and MF+ UC groups, clustered at level of the individual for UC group</w:t>
      </w:r>
      <w:r w:rsidR="003B3DBA"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 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BD6BE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7636BC8A" w14:textId="7EAB13DC" w:rsidR="00BD6BE5" w:rsidRPr="00F163D7" w:rsidRDefault="00BD6BE5" w:rsidP="00BD6BE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ntiretroviral Therapy (ART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Medication possession ratio (MPR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; 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Integrated community-based care (ICB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Group Microfinance (MF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 Usual Care (UC)</w:t>
      </w:r>
    </w:p>
    <w:p w14:paraId="36B5C441" w14:textId="77777777" w:rsidR="00BD6BE5" w:rsidRDefault="00BD6BE5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29DDE72" w14:textId="77777777" w:rsidR="008D5439" w:rsidRPr="008D5439" w:rsidRDefault="008D5439" w:rsidP="003B3DBA">
      <w:pPr>
        <w:spacing w:after="0" w:line="240" w:lineRule="auto"/>
        <w:jc w:val="right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F7FE7A9" w14:textId="0A66E3B7" w:rsidR="00852C64" w:rsidRDefault="00852C64">
      <w:pPr>
        <w:rPr>
          <w:rFonts w:ascii="Times New Roman" w:hAnsi="Times New Roman" w:cs="Times New Roman"/>
          <w:b/>
          <w:bCs/>
        </w:rPr>
      </w:pPr>
      <w:r w:rsidRPr="008D5439">
        <w:rPr>
          <w:rFonts w:ascii="Times New Roman" w:hAnsi="Times New Roman" w:cs="Times New Roman"/>
          <w:b/>
          <w:bCs/>
        </w:rPr>
        <w:t>Equation 4a:</w:t>
      </w:r>
      <w:r w:rsidR="008D5439" w:rsidRPr="008D5439">
        <w:rPr>
          <w:rFonts w:ascii="Times New Roman" w:hAnsi="Times New Roman" w:cs="Times New Roman"/>
          <w:b/>
          <w:bCs/>
        </w:rPr>
        <w:t xml:space="preserve"> Treatment-by-time model for ART Adherence Ratio. </w:t>
      </w:r>
      <w:r w:rsidR="008D5439">
        <w:rPr>
          <w:rFonts w:ascii="Times New Roman" w:hAnsi="Times New Roman" w:cs="Times New Roman"/>
          <w:b/>
          <w:bCs/>
        </w:rPr>
        <w:t xml:space="preserve"> </w:t>
      </w:r>
    </w:p>
    <w:p w14:paraId="4B0CAAA9" w14:textId="46066874" w:rsidR="008D5439" w:rsidRDefault="00000000">
      <w:pPr>
        <w:rPr>
          <w:color w:val="000000"/>
          <w:bdr w:val="none" w:sz="0" w:space="0" w:color="auto" w:frame="1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ART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it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1it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Grou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2it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Group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×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Post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 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3t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4i</m:t>
              </m:r>
            </m:sub>
          </m:sSub>
          <m:r>
            <w:rPr>
              <w:rFonts w:ascii="Cambria Math" w:eastAsia="Times New Roman" w:hAnsi="Cambria Math" w:cs="Times New Roman"/>
              <w:color w:val="000000"/>
              <w:kern w:val="0"/>
              <w:sz w:val="22"/>
              <w:szCs w:val="22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iCs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∈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2"/>
                  <w:szCs w:val="22"/>
                  <w:lang w:val="en-US"/>
                  <w14:ligatures w14:val="none"/>
                </w:rPr>
                <m:t>it</m:t>
              </m:r>
            </m:sub>
          </m:sSub>
        </m:oMath>
      </m:oMathPara>
    </w:p>
    <w:p w14:paraId="709D33B6" w14:textId="06DB2D4E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  <w:t>Equation Abbreviations: </w:t>
      </w:r>
    </w:p>
    <w:p w14:paraId="59D5C048" w14:textId="77777777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𝑃𝑜𝑠𝑡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t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Binary indicator of month t after month 5 in the trial</w:t>
      </w:r>
    </w:p>
    <w:p w14:paraId="783E6B09" w14:textId="77777777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𝛽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3</w:t>
      </w: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𝑡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Month-fixed effects to control for any time-related factors that might affect all individuals within the model  </w:t>
      </w:r>
    </w:p>
    <w:p w14:paraId="0D9D3328" w14:textId="77777777" w:rsidR="008D5439" w:rsidRP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𝛽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4</w:t>
      </w: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𝑖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Individual fixed effects to control for time-invariant characteristics </w:t>
      </w:r>
    </w:p>
    <w:p w14:paraId="62C034CF" w14:textId="393E9F35" w:rsidR="008D5439" w:rsidRDefault="008D5439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∈</w:t>
      </w:r>
      <w:r w:rsidRPr="008D5439">
        <w:rPr>
          <w:rFonts w:ascii="Cambria Math" w:eastAsia="Times New Roman" w:hAnsi="Cambria Math" w:cs="Times New Roman"/>
          <w:b/>
          <w:bCs/>
          <w:color w:val="000000"/>
          <w:kern w:val="0"/>
          <w:sz w:val="13"/>
          <w:szCs w:val="13"/>
          <w:vertAlign w:val="subscript"/>
          <w:lang w:val="en-US"/>
          <w14:ligatures w14:val="none"/>
        </w:rPr>
        <w:t>𝑖𝑡</w:t>
      </w:r>
      <w:r w:rsidRPr="008D5439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 = 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Error Term</w:t>
      </w:r>
      <w:r w:rsidR="003B3DB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; Clustered at level of microfinance group for MF + ICB and MF+ UC groups, clustered at level of the individual for UC group</w:t>
      </w:r>
      <w:r w:rsidRPr="008D543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/>
          <w14:ligatures w14:val="none"/>
        </w:rPr>
        <w:t> 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  <w:r w:rsidR="00BD6BE5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03DC46A3" w14:textId="3DD5E571" w:rsidR="00BD6BE5" w:rsidRPr="00F163D7" w:rsidRDefault="00BD6BE5" w:rsidP="00BD6BE5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ntiretroviral Therapy (ART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; 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Integrated community-based care (ICB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Group Microfinance (MF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 Usual Care (UC)</w:t>
      </w:r>
    </w:p>
    <w:p w14:paraId="545CB6C3" w14:textId="77777777" w:rsidR="00BD6BE5" w:rsidRDefault="00BD6BE5" w:rsidP="008D5439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0481C2E5" w14:textId="77777777" w:rsidR="00D049C6" w:rsidRDefault="00D049C6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079852B2" w14:textId="77777777" w:rsidR="00D049C6" w:rsidRDefault="00D049C6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6BAB2E44" w14:textId="77777777" w:rsidR="00D049C6" w:rsidRDefault="00D049C6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1AFA5F01" w14:textId="77777777" w:rsidR="00D049C6" w:rsidRDefault="00D049C6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3FA88B90" w14:textId="77777777" w:rsidR="00D049C6" w:rsidRDefault="00D049C6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420E955B" w14:textId="77777777" w:rsidR="005E1CE1" w:rsidRDefault="005E1CE1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2EFFC3D2" w14:textId="77777777" w:rsidR="00D049C6" w:rsidRDefault="00D049C6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</w:p>
    <w:p w14:paraId="66178FD8" w14:textId="3FFEDA0C" w:rsidR="008D5439" w:rsidRPr="006C5097" w:rsidRDefault="006C5097" w:rsidP="008D5439">
      <w:pPr>
        <w:tabs>
          <w:tab w:val="left" w:pos="3662"/>
        </w:tabs>
        <w:rPr>
          <w:rFonts w:ascii="Times New Roman" w:hAnsi="Times New Roman" w:cs="Times New Roman"/>
          <w:b/>
          <w:bCs/>
        </w:rPr>
      </w:pPr>
      <w:r w:rsidRPr="006C5097">
        <w:rPr>
          <w:rFonts w:ascii="Times New Roman" w:hAnsi="Times New Roman" w:cs="Times New Roman"/>
          <w:b/>
          <w:bCs/>
        </w:rPr>
        <w:t xml:space="preserve">TABLE </w:t>
      </w:r>
    </w:p>
    <w:p w14:paraId="62DE089A" w14:textId="77777777" w:rsidR="006C5097" w:rsidRPr="00F163D7" w:rsidRDefault="006C5097" w:rsidP="006C509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Table 1a. Effects of ICB care and group MF with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UC</w:t>
      </w: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 xml:space="preserve">, compared to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U</w:t>
      </w: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  <w:t>C alone on ART MPR: Treatment-by-Time Model with inclusion of participant-level covariates.</w:t>
      </w:r>
    </w:p>
    <w:tbl>
      <w:tblPr>
        <w:tblW w:w="129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0"/>
        <w:gridCol w:w="2610"/>
        <w:gridCol w:w="2250"/>
        <w:gridCol w:w="2070"/>
        <w:gridCol w:w="1890"/>
      </w:tblGrid>
      <w:tr w:rsidR="006C5097" w:rsidRPr="00F163D7" w14:paraId="5D904E52" w14:textId="77777777" w:rsidTr="005E1CE1">
        <w:trPr>
          <w:trHeight w:val="450"/>
        </w:trPr>
        <w:tc>
          <w:tcPr>
            <w:tcW w:w="414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FCEE95" w14:textId="77777777" w:rsidR="006C5097" w:rsidRPr="00F163D7" w:rsidRDefault="006C5097" w:rsidP="005324CB">
            <w:pPr>
              <w:spacing w:before="24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odel Term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59C6E2" w14:textId="77777777" w:rsidR="006C5097" w:rsidRPr="00F163D7" w:rsidRDefault="006C5097" w:rsidP="005324C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timat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2FB694" w14:textId="77777777" w:rsidR="006C5097" w:rsidRPr="00F163D7" w:rsidRDefault="006C5097" w:rsidP="005324C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d Error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7C0384" w14:textId="77777777" w:rsidR="006C5097" w:rsidRPr="00F163D7" w:rsidRDefault="006C5097" w:rsidP="005324C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-valu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9F97D3" w14:textId="77777777" w:rsidR="006C5097" w:rsidRPr="00F163D7" w:rsidRDefault="006C5097" w:rsidP="005324CB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-value</w:t>
            </w:r>
          </w:p>
        </w:tc>
      </w:tr>
      <w:tr w:rsidR="006C5097" w:rsidRPr="00F163D7" w14:paraId="2E9FC4E5" w14:textId="77777777" w:rsidTr="005E1CE1">
        <w:trPr>
          <w:trHeight w:val="270"/>
        </w:trPr>
        <w:tc>
          <w:tcPr>
            <w:tcW w:w="4140" w:type="dxa"/>
            <w:tcBorders>
              <w:top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19835F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t-time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D19659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9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81AF12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261E1B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8.9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5DC01C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6C5097" w:rsidRPr="00F163D7" w14:paraId="440C15DD" w14:textId="77777777" w:rsidTr="005E1CE1">
        <w:trPr>
          <w:trHeight w:val="189"/>
        </w:trPr>
        <w:tc>
          <w:tcPr>
            <w:tcW w:w="414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514D0C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F + </w:t>
            </w: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CB × </w:t>
            </w:r>
            <w:proofErr w:type="gramStart"/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t-time</w:t>
            </w:r>
            <w:proofErr w:type="gramEnd"/>
          </w:p>
        </w:tc>
        <w:tc>
          <w:tcPr>
            <w:tcW w:w="2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05A69E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1</w:t>
            </w:r>
          </w:p>
        </w:tc>
        <w:tc>
          <w:tcPr>
            <w:tcW w:w="225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D5CC66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  <w:tc>
          <w:tcPr>
            <w:tcW w:w="20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F2617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46</w:t>
            </w:r>
          </w:p>
        </w:tc>
        <w:tc>
          <w:tcPr>
            <w:tcW w:w="18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3533AB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6C5097" w:rsidRPr="00F163D7" w14:paraId="3D326B5D" w14:textId="77777777" w:rsidTr="005E1CE1">
        <w:trPr>
          <w:trHeight w:val="243"/>
        </w:trPr>
        <w:tc>
          <w:tcPr>
            <w:tcW w:w="414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AFAAF6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+ UC</w:t>
            </w: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× </w:t>
            </w:r>
            <w:proofErr w:type="gramStart"/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t-time</w:t>
            </w:r>
            <w:proofErr w:type="gramEnd"/>
          </w:p>
        </w:tc>
        <w:tc>
          <w:tcPr>
            <w:tcW w:w="261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3E5384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6</w:t>
            </w:r>
          </w:p>
        </w:tc>
        <w:tc>
          <w:tcPr>
            <w:tcW w:w="225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16D8F9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  <w:tc>
          <w:tcPr>
            <w:tcW w:w="207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8EC97B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879</w:t>
            </w:r>
          </w:p>
        </w:tc>
        <w:tc>
          <w:tcPr>
            <w:tcW w:w="189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D46BA5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6C5097" w:rsidRPr="00F163D7" w14:paraId="0BE46E7D" w14:textId="77777777" w:rsidTr="005E1CE1">
        <w:trPr>
          <w:trHeight w:val="90"/>
        </w:trPr>
        <w:tc>
          <w:tcPr>
            <w:tcW w:w="414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4DA121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F + </w:t>
            </w: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ICB Compared to M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+ UC </w:t>
            </w: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× </w:t>
            </w:r>
            <w:proofErr w:type="gramStart"/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t-time</w:t>
            </w:r>
            <w:proofErr w:type="gramEnd"/>
          </w:p>
        </w:tc>
        <w:tc>
          <w:tcPr>
            <w:tcW w:w="2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2B60BC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4</w:t>
            </w:r>
          </w:p>
        </w:tc>
        <w:tc>
          <w:tcPr>
            <w:tcW w:w="225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2AB56F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  <w:tc>
          <w:tcPr>
            <w:tcW w:w="20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7F3273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22</w:t>
            </w:r>
          </w:p>
        </w:tc>
        <w:tc>
          <w:tcPr>
            <w:tcW w:w="18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BF386C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6</w:t>
            </w:r>
          </w:p>
        </w:tc>
      </w:tr>
      <w:tr w:rsidR="006C5097" w:rsidRPr="00F163D7" w14:paraId="06614EC1" w14:textId="77777777" w:rsidTr="005E1CE1">
        <w:trPr>
          <w:trHeight w:val="144"/>
        </w:trPr>
        <w:tc>
          <w:tcPr>
            <w:tcW w:w="414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6F706D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derate/High social support present</w:t>
            </w:r>
          </w:p>
        </w:tc>
        <w:tc>
          <w:tcPr>
            <w:tcW w:w="261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38D639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3</w:t>
            </w:r>
          </w:p>
        </w:tc>
        <w:tc>
          <w:tcPr>
            <w:tcW w:w="225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7F0D44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  <w:tc>
          <w:tcPr>
            <w:tcW w:w="207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2CCB42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12</w:t>
            </w:r>
          </w:p>
        </w:tc>
        <w:tc>
          <w:tcPr>
            <w:tcW w:w="189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7E8FDA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41</w:t>
            </w:r>
          </w:p>
        </w:tc>
      </w:tr>
      <w:tr w:rsidR="006C5097" w:rsidRPr="00F163D7" w14:paraId="1BE27C05" w14:textId="77777777" w:rsidTr="005E1CE1">
        <w:trPr>
          <w:trHeight w:val="99"/>
        </w:trPr>
        <w:tc>
          <w:tcPr>
            <w:tcW w:w="414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16EA33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usehold hunger present</w:t>
            </w:r>
          </w:p>
        </w:tc>
        <w:tc>
          <w:tcPr>
            <w:tcW w:w="2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238730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4</w:t>
            </w:r>
          </w:p>
        </w:tc>
        <w:tc>
          <w:tcPr>
            <w:tcW w:w="225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5FC0D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  <w:tc>
          <w:tcPr>
            <w:tcW w:w="20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A360BB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34</w:t>
            </w:r>
          </w:p>
        </w:tc>
        <w:tc>
          <w:tcPr>
            <w:tcW w:w="18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C2AFE3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5</w:t>
            </w:r>
          </w:p>
        </w:tc>
      </w:tr>
      <w:tr w:rsidR="006C5097" w:rsidRPr="00F163D7" w14:paraId="271CCEF4" w14:textId="77777777" w:rsidTr="005E1CE1">
        <w:trPr>
          <w:trHeight w:val="153"/>
        </w:trPr>
        <w:tc>
          <w:tcPr>
            <w:tcW w:w="414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BC9C83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imary Schooling and above</w:t>
            </w:r>
          </w:p>
        </w:tc>
        <w:tc>
          <w:tcPr>
            <w:tcW w:w="261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CD3F7C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</w:t>
            </w:r>
          </w:p>
        </w:tc>
        <w:tc>
          <w:tcPr>
            <w:tcW w:w="225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092F1F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2</w:t>
            </w:r>
          </w:p>
        </w:tc>
        <w:tc>
          <w:tcPr>
            <w:tcW w:w="207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617F25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857</w:t>
            </w:r>
          </w:p>
        </w:tc>
        <w:tc>
          <w:tcPr>
            <w:tcW w:w="189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5781D6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2</w:t>
            </w:r>
          </w:p>
        </w:tc>
      </w:tr>
      <w:tr w:rsidR="006C5097" w:rsidRPr="00F163D7" w14:paraId="1E31C5B0" w14:textId="77777777" w:rsidTr="005E1CE1">
        <w:trPr>
          <w:trHeight w:val="108"/>
        </w:trPr>
        <w:tc>
          <w:tcPr>
            <w:tcW w:w="414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3C22D0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employed/Not working</w:t>
            </w:r>
          </w:p>
        </w:tc>
        <w:tc>
          <w:tcPr>
            <w:tcW w:w="261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103391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1</w:t>
            </w:r>
          </w:p>
        </w:tc>
        <w:tc>
          <w:tcPr>
            <w:tcW w:w="225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972FBE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  <w:tc>
          <w:tcPr>
            <w:tcW w:w="207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0F85C9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1</w:t>
            </w:r>
          </w:p>
        </w:tc>
        <w:tc>
          <w:tcPr>
            <w:tcW w:w="1890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C29F0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91</w:t>
            </w:r>
          </w:p>
        </w:tc>
      </w:tr>
      <w:tr w:rsidR="006C5097" w:rsidRPr="00F163D7" w14:paraId="24275F36" w14:textId="77777777" w:rsidTr="005E1CE1">
        <w:trPr>
          <w:trHeight w:val="72"/>
        </w:trPr>
        <w:tc>
          <w:tcPr>
            <w:tcW w:w="414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79C12F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internalized HIV stigma</w:t>
            </w:r>
          </w:p>
        </w:tc>
        <w:tc>
          <w:tcPr>
            <w:tcW w:w="261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F51685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7</w:t>
            </w:r>
          </w:p>
        </w:tc>
        <w:tc>
          <w:tcPr>
            <w:tcW w:w="225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6DBC1D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0</w:t>
            </w:r>
          </w:p>
        </w:tc>
        <w:tc>
          <w:tcPr>
            <w:tcW w:w="207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D68F89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37</w:t>
            </w:r>
          </w:p>
        </w:tc>
        <w:tc>
          <w:tcPr>
            <w:tcW w:w="1890" w:type="dxa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4D3CEE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1</w:t>
            </w:r>
          </w:p>
        </w:tc>
      </w:tr>
      <w:tr w:rsidR="006C5097" w:rsidRPr="00F163D7" w14:paraId="660ACE80" w14:textId="77777777" w:rsidTr="005E1CE1">
        <w:trPr>
          <w:trHeight w:val="117"/>
        </w:trPr>
        <w:tc>
          <w:tcPr>
            <w:tcW w:w="414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7C71E9" w14:textId="77777777" w:rsidR="006C5097" w:rsidRPr="00F163D7" w:rsidRDefault="006C5097" w:rsidP="005324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nth-fixed effects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2AC292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774D75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E342FF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3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8DDAAD" w14:textId="77777777" w:rsidR="006C5097" w:rsidRPr="00F163D7" w:rsidRDefault="006C5097" w:rsidP="00532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F163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7</w:t>
            </w:r>
          </w:p>
        </w:tc>
      </w:tr>
    </w:tbl>
    <w:p w14:paraId="47A0F26B" w14:textId="77777777" w:rsidR="006C5097" w:rsidRPr="00F163D7" w:rsidRDefault="006C5097" w:rsidP="006C509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Table Notes: 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Interaction terms represent the treatment-by-time estimators for patient-level ART MPR. This model includes individual-level fixed effects and month fixed effects. The time-varying control variables included in the sensitivity analysis are patient-reported social support, employment status, presence of household hunger, and if primary schooling and above was achieved. All covariates were coded as binary variables. This model includes individual-level fixed 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lastRenderedPageBreak/>
        <w:t>effects and month fixed effects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Robust estimators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and standard errors 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re clustered at the study group level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r w:rsidRPr="006C509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ost-time is a dummy variable = 1 if the month ≥ 6, and 0 otherwise, indicating the post-treatment period. Interaction terms involving post-time and treatment group variables represent the difference in treatment effects between the post-treatment and pre-treatment periods. 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 </w:t>
      </w:r>
    </w:p>
    <w:p w14:paraId="0480DE9F" w14:textId="77777777" w:rsidR="006C5097" w:rsidRPr="00F163D7" w:rsidRDefault="006C5097" w:rsidP="006C5097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ntiretroviral Therapy (ART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Medication possession ratio (MPR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Integrated community-based care (ICB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</w:t>
      </w:r>
      <w:r w:rsidRPr="00F163D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Group Microfinance (MF)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; Usual Care (UC)</w:t>
      </w:r>
    </w:p>
    <w:p w14:paraId="5EE934E1" w14:textId="77777777" w:rsidR="006C5097" w:rsidRDefault="006C5097" w:rsidP="006C509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339E81A4" w14:textId="77777777" w:rsidR="006C5097" w:rsidRDefault="006C5097" w:rsidP="006C509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1309325E" w14:textId="77777777" w:rsidR="006C5097" w:rsidRPr="008D5439" w:rsidRDefault="006C5097" w:rsidP="008D5439">
      <w:pPr>
        <w:tabs>
          <w:tab w:val="left" w:pos="3662"/>
        </w:tabs>
        <w:rPr>
          <w:rFonts w:ascii="Times New Roman" w:hAnsi="Times New Roman" w:cs="Times New Roman"/>
        </w:rPr>
      </w:pPr>
    </w:p>
    <w:sectPr w:rsidR="006C5097" w:rsidRPr="008D5439" w:rsidSect="005E1C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95ABD"/>
    <w:multiLevelType w:val="hybridMultilevel"/>
    <w:tmpl w:val="9A645C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55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D7"/>
    <w:rsid w:val="00013019"/>
    <w:rsid w:val="000F3D2D"/>
    <w:rsid w:val="000F4058"/>
    <w:rsid w:val="00126BE7"/>
    <w:rsid w:val="00225EC3"/>
    <w:rsid w:val="003B3DBA"/>
    <w:rsid w:val="003F5181"/>
    <w:rsid w:val="005E1CE1"/>
    <w:rsid w:val="005E7BA0"/>
    <w:rsid w:val="006C5097"/>
    <w:rsid w:val="007576E3"/>
    <w:rsid w:val="00852C64"/>
    <w:rsid w:val="008D5439"/>
    <w:rsid w:val="00AB654C"/>
    <w:rsid w:val="00AC30BF"/>
    <w:rsid w:val="00B9473E"/>
    <w:rsid w:val="00BD6BE5"/>
    <w:rsid w:val="00D049C6"/>
    <w:rsid w:val="00F163D7"/>
    <w:rsid w:val="00F67F9E"/>
    <w:rsid w:val="00FF08D5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868482"/>
  <w15:chartTrackingRefBased/>
  <w15:docId w15:val="{47259D2D-21D9-7F4A-AB0C-38AE0E0A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3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3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3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3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3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163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3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3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3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3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3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3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3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6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3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3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16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3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163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3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163D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16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163D7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3DBA"/>
    <w:rPr>
      <w:color w:val="666666"/>
    </w:rPr>
  </w:style>
  <w:style w:type="table" w:customStyle="1" w:styleId="Style2">
    <w:name w:val="Style2"/>
    <w:basedOn w:val="TableNormal"/>
    <w:rsid w:val="005E1CE1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5E1CE1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5E1CE1"/>
    <w:pPr>
      <w:spacing w:after="0" w:line="240" w:lineRule="auto"/>
    </w:pPr>
    <w:rPr>
      <w:rFonts w:ascii="Times New Roman" w:eastAsia="Calibri" w:hAnsi="Times New Roman" w:cs="Times New Roman"/>
      <w:b/>
      <w:kern w:val="0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5E1CE1"/>
    <w:rPr>
      <w:rFonts w:ascii="Times New Roman" w:eastAsia="Calibri" w:hAnsi="Times New Roman" w:cs="Times New Roman"/>
      <w:kern w:val="0"/>
      <w:sz w:val="20"/>
      <w:szCs w:val="20"/>
      <w:lang w:val="en-GB"/>
      <w14:ligatures w14:val="none"/>
    </w:rPr>
  </w:style>
  <w:style w:type="paragraph" w:customStyle="1" w:styleId="TableNote">
    <w:name w:val="TableNote"/>
    <w:basedOn w:val="Normal"/>
    <w:rsid w:val="005E1CE1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5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onsort-spiri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hyperlink" Target="https://dx.doi.org/10.1136/bmj-2024-081123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678</Words>
  <Characters>956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O'Neill</dc:creator>
  <cp:keywords/>
  <dc:description/>
  <cp:lastModifiedBy>Emily O'Neill</cp:lastModifiedBy>
  <cp:revision>8</cp:revision>
  <dcterms:created xsi:type="dcterms:W3CDTF">2025-05-25T20:29:00Z</dcterms:created>
  <dcterms:modified xsi:type="dcterms:W3CDTF">2025-12-19T17:43:00Z</dcterms:modified>
</cp:coreProperties>
</file>